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354CD" w14:textId="5DE52104" w:rsidR="00DD6D09" w:rsidRPr="007009D0" w:rsidRDefault="00DD6D09" w:rsidP="00DD6D09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4550F4">
        <w:rPr>
          <w:rFonts w:ascii="Times New Roman" w:hAnsi="Times New Roman" w:cs="Times New Roman"/>
          <w:b/>
          <w:bCs/>
          <w:color w:val="auto"/>
          <w:sz w:val="24"/>
          <w:szCs w:val="24"/>
        </w:rPr>
        <w:t>9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Rankings for new DHDR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ta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lements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ong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rve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r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>espondent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0928F8A5" w14:textId="77777777" w:rsidR="00DD6D09" w:rsidRPr="007009D0" w:rsidRDefault="00DD6D09" w:rsidP="00DD6D0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45"/>
        <w:gridCol w:w="1080"/>
        <w:gridCol w:w="1080"/>
        <w:gridCol w:w="1081"/>
        <w:gridCol w:w="1164"/>
      </w:tblGrid>
      <w:tr w:rsidR="00DD6D09" w:rsidRPr="007009D0" w14:paraId="666DF8E4" w14:textId="77777777" w:rsidTr="00895175">
        <w:tc>
          <w:tcPr>
            <w:tcW w:w="4945" w:type="dxa"/>
            <w:shd w:val="clear" w:color="auto" w:fill="002060"/>
            <w:vAlign w:val="center"/>
          </w:tcPr>
          <w:p w14:paraId="03D77FF4" w14:textId="77777777" w:rsidR="00DD6D09" w:rsidRPr="007009D0" w:rsidRDefault="00DD6D09" w:rsidP="008951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Element</w:t>
            </w:r>
          </w:p>
        </w:tc>
        <w:tc>
          <w:tcPr>
            <w:tcW w:w="1080" w:type="dxa"/>
            <w:shd w:val="clear" w:color="auto" w:fill="002060"/>
            <w:vAlign w:val="center"/>
          </w:tcPr>
          <w:p w14:paraId="7D5454FB" w14:textId="77777777" w:rsidR="00DD6D09" w:rsidRPr="007009D0" w:rsidRDefault="00DD6D09" w:rsidP="008951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ed 1st</w:t>
            </w:r>
          </w:p>
        </w:tc>
        <w:tc>
          <w:tcPr>
            <w:tcW w:w="1080" w:type="dxa"/>
            <w:shd w:val="clear" w:color="auto" w:fill="002060"/>
            <w:vAlign w:val="center"/>
          </w:tcPr>
          <w:p w14:paraId="274D1ADE" w14:textId="77777777" w:rsidR="00DD6D09" w:rsidRPr="007009D0" w:rsidRDefault="00DD6D09" w:rsidP="008951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ed 2nd</w:t>
            </w:r>
          </w:p>
        </w:tc>
        <w:tc>
          <w:tcPr>
            <w:tcW w:w="1081" w:type="dxa"/>
            <w:shd w:val="clear" w:color="auto" w:fill="002060"/>
            <w:vAlign w:val="center"/>
          </w:tcPr>
          <w:p w14:paraId="540C8FE3" w14:textId="77777777" w:rsidR="00DD6D09" w:rsidRPr="007009D0" w:rsidRDefault="00DD6D09" w:rsidP="008951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ed 3rd</w:t>
            </w:r>
          </w:p>
        </w:tc>
        <w:tc>
          <w:tcPr>
            <w:tcW w:w="1164" w:type="dxa"/>
            <w:shd w:val="clear" w:color="auto" w:fill="002060"/>
            <w:vAlign w:val="center"/>
          </w:tcPr>
          <w:p w14:paraId="00F8DE1F" w14:textId="77777777" w:rsidR="00DD6D09" w:rsidRPr="007009D0" w:rsidRDefault="00DD6D09" w:rsidP="008951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ed 4th</w:t>
            </w:r>
          </w:p>
        </w:tc>
      </w:tr>
      <w:tr w:rsidR="00DD6D09" w:rsidRPr="007009D0" w14:paraId="7589A41C" w14:textId="77777777" w:rsidTr="00895175">
        <w:tc>
          <w:tcPr>
            <w:tcW w:w="4945" w:type="dxa"/>
          </w:tcPr>
          <w:p w14:paraId="23F2346C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 xml:space="preserve">Prescribed medications (publicly paid medications) </w:t>
            </w:r>
          </w:p>
        </w:tc>
        <w:tc>
          <w:tcPr>
            <w:tcW w:w="1080" w:type="dxa"/>
          </w:tcPr>
          <w:p w14:paraId="1DD1E043" w14:textId="77777777" w:rsidR="00DD6D09" w:rsidRPr="007009D0" w:rsidRDefault="00DD6D09" w:rsidP="008951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14:paraId="179539B1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1" w:type="dxa"/>
          </w:tcPr>
          <w:p w14:paraId="52D2FC7D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4" w:type="dxa"/>
          </w:tcPr>
          <w:p w14:paraId="032D224D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6D09" w:rsidRPr="007009D0" w14:paraId="77A462DC" w14:textId="77777777" w:rsidTr="00895175">
        <w:tc>
          <w:tcPr>
            <w:tcW w:w="4945" w:type="dxa"/>
          </w:tcPr>
          <w:p w14:paraId="3C69B299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additional clinically relevant data elements</w:t>
            </w:r>
          </w:p>
        </w:tc>
        <w:tc>
          <w:tcPr>
            <w:tcW w:w="1080" w:type="dxa"/>
          </w:tcPr>
          <w:p w14:paraId="3DF55BB1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08CB736A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1" w:type="dxa"/>
          </w:tcPr>
          <w:p w14:paraId="00176262" w14:textId="77777777" w:rsidR="00DD6D09" w:rsidRPr="007009D0" w:rsidRDefault="00DD6D09" w:rsidP="008951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164" w:type="dxa"/>
          </w:tcPr>
          <w:p w14:paraId="1C25F7E9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6D09" w:rsidRPr="007009D0" w14:paraId="6E2F1043" w14:textId="77777777" w:rsidTr="00895175">
        <w:tc>
          <w:tcPr>
            <w:tcW w:w="4945" w:type="dxa"/>
          </w:tcPr>
          <w:p w14:paraId="787188C1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privately paid medications</w:t>
            </w:r>
          </w:p>
        </w:tc>
        <w:tc>
          <w:tcPr>
            <w:tcW w:w="1080" w:type="dxa"/>
          </w:tcPr>
          <w:p w14:paraId="3698579D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14:paraId="0D65F37C" w14:textId="77777777" w:rsidR="00DD6D09" w:rsidRPr="007009D0" w:rsidRDefault="00DD6D09" w:rsidP="008951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081" w:type="dxa"/>
          </w:tcPr>
          <w:p w14:paraId="1B3AA089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4" w:type="dxa"/>
          </w:tcPr>
          <w:p w14:paraId="332D5BFF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D6D09" w:rsidRPr="007009D0" w14:paraId="378EB32D" w14:textId="77777777" w:rsidTr="00895175">
        <w:tc>
          <w:tcPr>
            <w:tcW w:w="4945" w:type="dxa"/>
          </w:tcPr>
          <w:p w14:paraId="1E8FD73F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Increasing deployment of the existing DHDR (in the absence of enhancements above) to a broader user group</w:t>
            </w:r>
          </w:p>
        </w:tc>
        <w:tc>
          <w:tcPr>
            <w:tcW w:w="1080" w:type="dxa"/>
          </w:tcPr>
          <w:p w14:paraId="0F415DF0" w14:textId="77777777" w:rsidR="00DD6D09" w:rsidRPr="007009D0" w:rsidRDefault="00DD6D09" w:rsidP="008951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59BD6FB1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1" w:type="dxa"/>
          </w:tcPr>
          <w:p w14:paraId="5372B948" w14:textId="77777777" w:rsidR="00DD6D09" w:rsidRPr="007009D0" w:rsidRDefault="00DD6D09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4" w:type="dxa"/>
          </w:tcPr>
          <w:p w14:paraId="733AF324" w14:textId="77777777" w:rsidR="00DD6D09" w:rsidRPr="007009D0" w:rsidRDefault="00DD6D09" w:rsidP="008951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</w:tr>
    </w:tbl>
    <w:p w14:paraId="787C8C00" w14:textId="77777777" w:rsidR="00DD6D09" w:rsidRPr="007009D0" w:rsidRDefault="00DD6D09" w:rsidP="00DD6D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B3DA73" w14:textId="73B649D4" w:rsidR="00BE0C91" w:rsidRDefault="00DD6D09">
      <w:r w:rsidRPr="00D9192C">
        <w:rPr>
          <w:rFonts w:ascii="Times New Roman" w:hAnsi="Times New Roman" w:cs="Times New Roman"/>
          <w:b/>
          <w:bCs/>
        </w:rPr>
        <w:t xml:space="preserve">Note: </w:t>
      </w:r>
      <w:r w:rsidRPr="00D9192C">
        <w:rPr>
          <w:rFonts w:ascii="Times New Roman" w:hAnsi="Times New Roman" w:cs="Times New Roman"/>
        </w:rPr>
        <w:t>Bold items represent the number of times participant rated an item and was used to determine rankings.</w:t>
      </w:r>
    </w:p>
    <w:sectPr w:rsidR="00BE0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jM3NDI1sDQzsDBW0lEKTi0uzszPAykwrAUA9snDyCwAAAA="/>
  </w:docVars>
  <w:rsids>
    <w:rsidRoot w:val="00DD6D09"/>
    <w:rsid w:val="004550F4"/>
    <w:rsid w:val="00BE0C91"/>
    <w:rsid w:val="00DD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2DD1A"/>
  <w15:chartTrackingRefBased/>
  <w15:docId w15:val="{EBAEF845-A658-496E-97DE-9402374B6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0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D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D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DD6D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08-06T16:02:00Z</dcterms:created>
  <dcterms:modified xsi:type="dcterms:W3CDTF">2021-08-06T16:02:00Z</dcterms:modified>
</cp:coreProperties>
</file>